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earch strategy in PubMe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The strategy used in PubMed is given below. This strategy consists of four strings and was adapted for use in the other databas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# 1 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earch ((((((((((prenatal care) OR antenatal care) OR pregnancy care) OR midwifery care) OR postnatal care) OR postpartum care) OR maternity nursing) OR maternal child nursing) OR maternal-child nursing) OR maternal healthcare) OR maternal health car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(((((((((("prenatal care"[MeSH Terms] OR ("prenatal"[All Fields] AND "care"[All Fields]) OR "prenatal care"[All Fields]) OR ("prenatal care"[MeSH Terms] OR ("prenatal"[All Fields] AND "care"[All Fields]) OR "prenatal care"[All Fields] OR ("antenatal"[All Fields] AND "care"[All Fields]) OR "antenatal care"[All Fields])) OR ("prenatal care"[MeSH Terms] OR ("prenatal"[All Fields] AND "care"[All Fields]) OR "prenatal care"[All Fields] OR ("pregnancy"[All Fields] AND "care"[All Fields]) OR "pregnancy care"[All Fields])) OR (("midwifery"[MeSH Terms] OR "midwifery"[All Fields]) AND care[All Fields])) OR ("postnatal care"[MeSH Terms] OR ("postnatal"[All Fields] AND "care"[All Fields]) OR "postnatal care"[All Fields])) OR ("postnatal care"[MeSH Terms] OR ("postnatal"[All Fields] AND "care"[All Fields]) OR "postnatal care"[All Fields] OR ("postpartum"[All Fields] AND "care"[All Fields]) OR "postpartum care"[All Fields])) OR ("maternal-child nursing"[MeSH Terms] OR ("maternal-child"[All Fields] AND "nursing"[All Fields]) OR "maternal-child nursing"[All Fields] OR ("maternity"[All Fields] AND "nursing"[All Fields]) OR "maternity nursing"[All Fields])) OR ("maternal-child nursing"[MeSH Terms] OR ("maternal-child"[All Fields] AND "nursing"[All Fields]) OR "maternal-child nursing"[All Fields] OR ("maternal"[All Fields] AND "child"[All Fields] AND "nursing"[All Fields]) OR "maternal child nursing"[All Fields])) OR ("maternal-child nursing"[MeSH Terms] OR ("maternal-child"[All Fields] AND "nursing"[All Fields]) OR "maternal-child nursing"[All Fields] OR ("maternal"[All Fields] AND "child"[All Fields] AND "nursing"[All Fields]) OR "maternal child nursing"[All Fields])) OR (("mothers"[MeSH Terms] OR "mothers"[All Fields] OR "maternal"[All Fields]) AND ("delivery of health care"[MeSH Terms] OR ("delivery"[All Fields] AND "health"[All Fields] AND "care"[All Fields]) OR "delivery of health care"[All Fields] OR "healthcare"[All Fields]))) OR ("maternal health services"[MeSH Terms] OR ("maternal"[All Fields] AND "health"[All Fields] AND "services"[All Fields]) OR "maternal health services"[All Fields] OR ("maternal"[All Fields] AND "health"[All Fields] AND "care"[All Fields]) OR "maternal health care"[All Fields]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#2 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earch ((((((((ethnicity) OR ethnic group) OR ethnic groups) OR ethnic minority) OR ethnic minorities) OR immigrants) OR migrants) OR foreigners) OR foreign nationa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(((((((("ethnology"[Subheading] OR "ethnology"[All Fields] OR "ethnicity"[All Fields] OR "ethnology"[MeSH Terms] OR "ethnicity"[All Fields] OR "ethnic groups"[MeSH Terms] OR ("ethnic"[All Fields] AND "groups"[All Fields]) OR "ethnic groups"[All Fields]) OR ("ethnic groups"[MeSH Terms] OR ("ethnic"[All Fields] AND "groups"[All Fields]) OR "ethnic groups"[All Fields] OR ("ethnic"[All Fields] AND "group"[All Fields]) OR "ethnic group"[All Fields])) OR ("ethnic groups"[MeSH Terms] OR ("ethnic"[All Fields] AND "groups"[All Fields]) OR "ethnic groups"[All Fields])) OR (("ethnic groups"[MeSH Terms] OR ("ethnic"[All Fields] AND "groups"[All Fields]) OR "ethnic groups"[All Fields] OR "ethnic"[All Fields]) AND ("minority groups"[MeSH Terms] OR ("minority"[All Fields] AND "groups"[All Fields]) OR "minority groups"[All Fields] OR "minority"[All Fields]))) OR (("ethnic groups"[MeSH Terms] OR ("ethnic"[All Fields] AND "groups"[All Fields]) OR "ethnic groups"[All Fields] OR "ethnic"[All Fields]) AND ("minority groups"[MeSH Terms] OR ("minority"[All Fields] AND "groups"[All Fields]) OR "minority groups"[All Fields] OR "minorities"[All Fields]))) OR ("emigrants and immigrants"[MeSH Terms] OR ("emigrants"[All Fields] AND "immigrants"[All Fields]) OR "emigrants and immigrants"[All Fields] OR "immigrants"[All Fields])) OR ("transients and migrants"[MeSH Terms] OR ("transients"[All Fields] AND "migrants"[All Fields]) OR "transients and migrants"[All Fields] OR "migrants"[All Fields])) OR ("emigrants and immigrants"[MeSH Terms] OR ("emigrants"[All Fields] AND "immigrants"[All Fields]) OR "emigrants and immigrants"[All Fields] OR "foreigners"[All Fields])) OR (("internationality"[MeSH Terms] OR "internationality"[All Fields] OR "foreign"[All Fields]) AND nationals[All Fields]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#3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 </w:t>
      </w:r>
      <w:r>
        <w:rPr>
          <w:lang w:val="en-US" w:eastAsia="en-US"/>
        </w:rPr>
        <w:t>(#2) AND #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#4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(#2) AND #1 AND ("1995/01/01"[PDAT] : "2012/07/05"[PDAT]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Geenafstand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4:39:00Z</dcterms:created>
  <dc:creator>Agatha Boerleider</dc:creator>
  <dc:description/>
  <cp:keywords/>
  <dc:language>en-US</dc:language>
  <cp:lastModifiedBy>Agatha Boerleider</cp:lastModifiedBy>
  <dcterms:modified xsi:type="dcterms:W3CDTF">2012-11-14T15:55:00Z</dcterms:modified>
  <cp:revision>2</cp:revision>
  <dc:subject/>
  <dc:title/>
</cp:coreProperties>
</file>